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ED4" w:rsidRPr="00F424D0" w:rsidRDefault="00EE0193" w:rsidP="00786498">
      <w:pPr>
        <w:bidi w:val="0"/>
        <w:rPr>
          <w:rFonts w:ascii="Times New Roman" w:hAnsi="Times New Roman" w:cs="Times New Roman"/>
          <w:sz w:val="24"/>
          <w:szCs w:val="24"/>
        </w:rPr>
      </w:pPr>
      <w:r w:rsidRPr="00F424D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1240F" w:rsidRPr="00F424D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424D0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3E4CA8" w:rsidRPr="00F424D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424D0">
        <w:rPr>
          <w:rFonts w:ascii="Times New Roman" w:hAnsi="Times New Roman" w:cs="Times New Roman"/>
          <w:sz w:val="24"/>
          <w:szCs w:val="24"/>
        </w:rPr>
        <w:t xml:space="preserve"> SNAP2 score and the predicted effect of the variants on HBA1 protein. </w:t>
      </w:r>
    </w:p>
    <w:tbl>
      <w:tblPr>
        <w:tblW w:w="795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2020"/>
        <w:gridCol w:w="1860"/>
        <w:gridCol w:w="2993"/>
      </w:tblGrid>
      <w:tr w:rsidR="00786498" w:rsidRPr="00F424D0" w:rsidTr="0078649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cted 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ected Accuracy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11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11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12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3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16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21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3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24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31V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3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4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0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2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2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2V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7V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54V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64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66V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6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6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72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72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72V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sz w:val="24"/>
                <w:szCs w:val="24"/>
              </w:rPr>
              <w:t>A80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sz w:val="24"/>
                <w:szCs w:val="24"/>
              </w:rPr>
              <w:t>5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83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83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89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5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27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27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27H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27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27V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27Y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8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8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8H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5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5H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5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5Y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5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5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5H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5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76H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6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6V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6Y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V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Y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86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86Y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95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95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95H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95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95Y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17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17K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17Q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4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4V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8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8K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8V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1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1Q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1V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4V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6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9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9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3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2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2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2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8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8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0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0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0V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04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04Y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13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13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23Y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1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1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21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46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46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46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46Y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51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51Q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51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59Y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73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73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88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88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88Y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90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90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90Q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90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90Y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0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0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28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28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2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2Q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40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40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41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41M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41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57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57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57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61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62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8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91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91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14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30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37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0V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5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81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87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92F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92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7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7M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sz w:val="24"/>
                <w:szCs w:val="24"/>
              </w:rPr>
              <w:t>59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7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sz w:val="24"/>
                <w:szCs w:val="24"/>
              </w:rPr>
              <w:t>6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V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77K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77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77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0K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69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69K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79H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79K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98H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5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5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5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0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0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8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5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5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78H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96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96Q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96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96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5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5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42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42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42H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42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42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42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93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93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93Q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93W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3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32F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32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34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34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39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39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F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82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85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85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2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22M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33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36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36M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56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71M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94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94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15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41H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25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%</w:t>
            </w:r>
          </w:p>
        </w:tc>
      </w:tr>
      <w:tr w:rsidR="00786498" w:rsidRPr="00F424D0" w:rsidTr="00786498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25H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993" w:type="dxa"/>
            <w:shd w:val="clear" w:color="auto" w:fill="auto"/>
            <w:noWrap/>
            <w:vAlign w:val="bottom"/>
            <w:hideMark/>
          </w:tcPr>
          <w:p w:rsidR="00786498" w:rsidRPr="00F424D0" w:rsidRDefault="00786498" w:rsidP="007864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</w:tr>
    </w:tbl>
    <w:p w:rsidR="00786498" w:rsidRPr="00F424D0" w:rsidRDefault="00786498" w:rsidP="00786498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AD7DA5" w:rsidRPr="00F424D0" w:rsidRDefault="00AD7DA5">
      <w:pPr>
        <w:bidi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D7DA5" w:rsidRPr="00F424D0" w:rsidSect="00160D2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96E"/>
    <w:rsid w:val="0008217D"/>
    <w:rsid w:val="00087C28"/>
    <w:rsid w:val="000C774A"/>
    <w:rsid w:val="000F6FA3"/>
    <w:rsid w:val="001264A0"/>
    <w:rsid w:val="00160D2D"/>
    <w:rsid w:val="001731B1"/>
    <w:rsid w:val="001E30D0"/>
    <w:rsid w:val="002A3ED4"/>
    <w:rsid w:val="002C721E"/>
    <w:rsid w:val="0031240F"/>
    <w:rsid w:val="003C0947"/>
    <w:rsid w:val="003E4CA8"/>
    <w:rsid w:val="0046396E"/>
    <w:rsid w:val="004B2C3D"/>
    <w:rsid w:val="004F6B0F"/>
    <w:rsid w:val="005526E6"/>
    <w:rsid w:val="005D0027"/>
    <w:rsid w:val="006211CF"/>
    <w:rsid w:val="00660A0F"/>
    <w:rsid w:val="007330EC"/>
    <w:rsid w:val="00733B73"/>
    <w:rsid w:val="00774233"/>
    <w:rsid w:val="00786498"/>
    <w:rsid w:val="007F4D8C"/>
    <w:rsid w:val="0082470E"/>
    <w:rsid w:val="00854527"/>
    <w:rsid w:val="00870A45"/>
    <w:rsid w:val="0087274F"/>
    <w:rsid w:val="0090089B"/>
    <w:rsid w:val="00911095"/>
    <w:rsid w:val="009131B7"/>
    <w:rsid w:val="009A7644"/>
    <w:rsid w:val="00A865C9"/>
    <w:rsid w:val="00AA3492"/>
    <w:rsid w:val="00AD7DA5"/>
    <w:rsid w:val="00BB1EDB"/>
    <w:rsid w:val="00BB7059"/>
    <w:rsid w:val="00C32596"/>
    <w:rsid w:val="00C96C2E"/>
    <w:rsid w:val="00CA33B2"/>
    <w:rsid w:val="00CF338B"/>
    <w:rsid w:val="00D15EE9"/>
    <w:rsid w:val="00DF7060"/>
    <w:rsid w:val="00E961BC"/>
    <w:rsid w:val="00ED462A"/>
    <w:rsid w:val="00EE0193"/>
    <w:rsid w:val="00EE3761"/>
    <w:rsid w:val="00F424D0"/>
    <w:rsid w:val="00FA4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31C32D81-A443-4EA9-A890-5B54FD768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649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6498"/>
    <w:rPr>
      <w:color w:val="800080"/>
      <w:u w:val="single"/>
    </w:rPr>
  </w:style>
  <w:style w:type="paragraph" w:customStyle="1" w:styleId="xl64">
    <w:name w:val="xl64"/>
    <w:basedOn w:val="Normal"/>
    <w:rsid w:val="00786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786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86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86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86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86498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86498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2470E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00B0F0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82470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00B0F0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82470E"/>
    <w:pPr>
      <w:bidi/>
      <w:spacing w:after="0" w:line="240" w:lineRule="auto"/>
    </w:pPr>
  </w:style>
  <w:style w:type="table" w:styleId="TableGrid">
    <w:name w:val="Table Grid"/>
    <w:basedOn w:val="TableNormal"/>
    <w:uiPriority w:val="59"/>
    <w:rsid w:val="00F424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yle5">
    <w:name w:val="style5"/>
    <w:basedOn w:val="DefaultParagraphFont"/>
    <w:rsid w:val="00854527"/>
  </w:style>
  <w:style w:type="character" w:styleId="Strong">
    <w:name w:val="Strong"/>
    <w:basedOn w:val="DefaultParagraphFont"/>
    <w:uiPriority w:val="22"/>
    <w:qFormat/>
    <w:rsid w:val="00854527"/>
    <w:rPr>
      <w:b/>
      <w:bCs/>
    </w:rPr>
  </w:style>
  <w:style w:type="character" w:customStyle="1" w:styleId="apple-converted-space">
    <w:name w:val="apple-converted-space"/>
    <w:basedOn w:val="DefaultParagraphFont"/>
    <w:rsid w:val="00854527"/>
  </w:style>
  <w:style w:type="character" w:customStyle="1" w:styleId="style2">
    <w:name w:val="style2"/>
    <w:basedOn w:val="DefaultParagraphFont"/>
    <w:rsid w:val="00854527"/>
  </w:style>
  <w:style w:type="character" w:customStyle="1" w:styleId="style6">
    <w:name w:val="style6"/>
    <w:basedOn w:val="DefaultParagraphFont"/>
    <w:rsid w:val="00854527"/>
  </w:style>
  <w:style w:type="paragraph" w:customStyle="1" w:styleId="xl73">
    <w:name w:val="xl73"/>
    <w:basedOn w:val="Normal"/>
    <w:rsid w:val="007330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8"/>
      <w:szCs w:val="28"/>
    </w:rPr>
  </w:style>
  <w:style w:type="paragraph" w:customStyle="1" w:styleId="xl74">
    <w:name w:val="xl74"/>
    <w:basedOn w:val="Normal"/>
    <w:rsid w:val="007330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  <w:textAlignment w:val="center"/>
    </w:pPr>
    <w:rPr>
      <w:rFonts w:ascii="Verdana" w:eastAsia="Times New Roman" w:hAnsi="Verdana" w:cs="Times New Roman"/>
      <w:b/>
      <w:bCs/>
      <w:color w:val="CC003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5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3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mmam</Company>
  <LinksUpToDate>false</LinksUpToDate>
  <CharactersWithSpaces>4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ncis Borgio J. Alexander</dc:creator>
  <cp:lastModifiedBy>Francis Borgio J. Alexander</cp:lastModifiedBy>
  <cp:revision>5</cp:revision>
  <cp:lastPrinted>2015-12-28T11:27:00Z</cp:lastPrinted>
  <dcterms:created xsi:type="dcterms:W3CDTF">2016-01-12T05:00:00Z</dcterms:created>
  <dcterms:modified xsi:type="dcterms:W3CDTF">2016-01-12T05:47:00Z</dcterms:modified>
</cp:coreProperties>
</file>